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52B4D" w14:textId="77777777" w:rsidR="00F61387" w:rsidRPr="00485BFA" w:rsidRDefault="00F61387" w:rsidP="00F61387">
      <w:pPr>
        <w:rPr>
          <w:rFonts w:asciiTheme="majorBidi" w:hAnsiTheme="majorBidi" w:cstheme="majorBidi"/>
          <w:lang w:val="en-US"/>
        </w:rPr>
      </w:pPr>
      <w:r w:rsidRPr="00485BFA">
        <w:rPr>
          <w:rFonts w:asciiTheme="majorBidi" w:hAnsiTheme="majorBidi" w:cstheme="majorBidi"/>
          <w:b/>
          <w:bCs/>
          <w:lang w:val="en-US"/>
        </w:rPr>
        <w:t>Table S3</w:t>
      </w:r>
      <w:r w:rsidRPr="00485BFA">
        <w:rPr>
          <w:rFonts w:asciiTheme="majorBidi" w:hAnsiTheme="majorBidi" w:cstheme="majorBidi"/>
          <w:lang w:val="en-US"/>
        </w:rPr>
        <w:t xml:space="preserve"> Sample sizes of accidentally lost individuals across the experimental groups. </w:t>
      </w:r>
    </w:p>
    <w:p w14:paraId="3EDB341D" w14:textId="77777777" w:rsidR="00F61387" w:rsidRPr="00485BFA" w:rsidRDefault="00F61387" w:rsidP="00F61387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370"/>
        <w:gridCol w:w="1370"/>
        <w:gridCol w:w="1488"/>
        <w:gridCol w:w="1488"/>
      </w:tblGrid>
      <w:tr w:rsidR="00F61387" w:rsidRPr="00485BFA" w14:paraId="708A071C" w14:textId="77777777" w:rsidTr="002C714E">
        <w:tc>
          <w:tcPr>
            <w:tcW w:w="3823" w:type="dxa"/>
            <w:vMerge w:val="restart"/>
          </w:tcPr>
          <w:p w14:paraId="7C5482DF" w14:textId="77777777" w:rsidR="00F61387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512DA7C3" w14:textId="77777777" w:rsidR="00F61387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5F89BC54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5B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dator group</w:t>
            </w:r>
          </w:p>
        </w:tc>
        <w:tc>
          <w:tcPr>
            <w:tcW w:w="2740" w:type="dxa"/>
            <w:gridSpan w:val="2"/>
          </w:tcPr>
          <w:p w14:paraId="420AD036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5BFA">
              <w:rPr>
                <w:rFonts w:asciiTheme="majorBidi" w:hAnsiTheme="majorBidi" w:cstheme="majorBidi"/>
                <w:b/>
                <w:bCs/>
              </w:rPr>
              <w:t xml:space="preserve">      </w:t>
            </w:r>
            <w:proofErr w:type="spellStart"/>
            <w:r w:rsidRPr="00485BFA">
              <w:rPr>
                <w:rFonts w:asciiTheme="majorBidi" w:hAnsiTheme="majorBidi" w:cstheme="majorBidi"/>
                <w:b/>
                <w:bCs/>
              </w:rPr>
              <w:t>Dąbski</w:t>
            </w:r>
            <w:proofErr w:type="spellEnd"/>
            <w:r w:rsidRPr="00485BFA">
              <w:rPr>
                <w:rFonts w:asciiTheme="majorBidi" w:hAnsiTheme="majorBidi" w:cstheme="majorBidi"/>
                <w:b/>
                <w:bCs/>
              </w:rPr>
              <w:t xml:space="preserve"> pond</w:t>
            </w:r>
          </w:p>
          <w:p w14:paraId="33E27E76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76" w:type="dxa"/>
            <w:gridSpan w:val="2"/>
          </w:tcPr>
          <w:p w14:paraId="131A3C5A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85BFA">
              <w:rPr>
                <w:rFonts w:asciiTheme="majorBidi" w:hAnsiTheme="majorBidi" w:cstheme="majorBidi"/>
                <w:b/>
                <w:bCs/>
              </w:rPr>
              <w:t xml:space="preserve">          Płaszowski pond</w:t>
            </w:r>
          </w:p>
        </w:tc>
      </w:tr>
      <w:tr w:rsidR="00F61387" w:rsidRPr="00485BFA" w14:paraId="4F26ACDB" w14:textId="77777777" w:rsidTr="002C714E">
        <w:tc>
          <w:tcPr>
            <w:tcW w:w="3823" w:type="dxa"/>
            <w:vMerge/>
          </w:tcPr>
          <w:p w14:paraId="7A3FA2C5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370" w:type="dxa"/>
          </w:tcPr>
          <w:p w14:paraId="76546B74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85B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urrent</w:t>
            </w:r>
          </w:p>
          <w:p w14:paraId="1FAB4624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85B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emp.</w:t>
            </w:r>
          </w:p>
        </w:tc>
        <w:tc>
          <w:tcPr>
            <w:tcW w:w="1370" w:type="dxa"/>
          </w:tcPr>
          <w:p w14:paraId="08AE9671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85B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arming</w:t>
            </w:r>
          </w:p>
          <w:p w14:paraId="2CCE2BD8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85B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emp.</w:t>
            </w:r>
          </w:p>
        </w:tc>
        <w:tc>
          <w:tcPr>
            <w:tcW w:w="1488" w:type="dxa"/>
          </w:tcPr>
          <w:p w14:paraId="7C74B92F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85B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Current</w:t>
            </w:r>
          </w:p>
          <w:p w14:paraId="24F1375D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85B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emp.</w:t>
            </w:r>
          </w:p>
        </w:tc>
        <w:tc>
          <w:tcPr>
            <w:tcW w:w="1488" w:type="dxa"/>
          </w:tcPr>
          <w:p w14:paraId="54E5A4DB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85B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arming</w:t>
            </w:r>
          </w:p>
          <w:p w14:paraId="08F236A2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85BF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emp.</w:t>
            </w:r>
          </w:p>
        </w:tc>
      </w:tr>
      <w:tr w:rsidR="00F61387" w:rsidRPr="00485BFA" w14:paraId="65882972" w14:textId="77777777" w:rsidTr="002C714E">
        <w:tc>
          <w:tcPr>
            <w:tcW w:w="3823" w:type="dxa"/>
          </w:tcPr>
          <w:p w14:paraId="19C23CC1" w14:textId="77777777" w:rsidR="00F61387" w:rsidRPr="00485BFA" w:rsidRDefault="00F61387" w:rsidP="002C714E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4BA180DE" w14:textId="77777777" w:rsidR="00F61387" w:rsidRPr="00485BFA" w:rsidRDefault="00F61387" w:rsidP="002C714E">
            <w:pPr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CC</w:t>
            </w:r>
          </w:p>
          <w:p w14:paraId="0DD9ACCD" w14:textId="77777777" w:rsidR="00F61387" w:rsidRPr="00485BFA" w:rsidRDefault="00F61387" w:rsidP="002C714E">
            <w:pPr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 xml:space="preserve">PC </w:t>
            </w:r>
          </w:p>
          <w:p w14:paraId="72C6FA61" w14:textId="77777777" w:rsidR="00F61387" w:rsidRPr="00485BFA" w:rsidRDefault="00F61387" w:rsidP="002C714E">
            <w:pPr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PP</w:t>
            </w:r>
          </w:p>
          <w:p w14:paraId="56804722" w14:textId="77777777" w:rsidR="00F61387" w:rsidRPr="00485BFA" w:rsidRDefault="00F61387" w:rsidP="002C714E">
            <w:pPr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SC</w:t>
            </w:r>
          </w:p>
          <w:p w14:paraId="1235D2C6" w14:textId="77777777" w:rsidR="00F61387" w:rsidRPr="00485BFA" w:rsidRDefault="00F61387" w:rsidP="002C714E">
            <w:pPr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SS</w:t>
            </w:r>
          </w:p>
        </w:tc>
        <w:tc>
          <w:tcPr>
            <w:tcW w:w="1370" w:type="dxa"/>
          </w:tcPr>
          <w:p w14:paraId="35E3AD3A" w14:textId="77777777" w:rsidR="00F61387" w:rsidRPr="00485BFA" w:rsidRDefault="00F61387" w:rsidP="002C714E">
            <w:pPr>
              <w:rPr>
                <w:rFonts w:asciiTheme="majorBidi" w:hAnsiTheme="majorBidi" w:cstheme="majorBidi"/>
              </w:rPr>
            </w:pPr>
          </w:p>
          <w:p w14:paraId="7A7965DB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0</w:t>
            </w:r>
          </w:p>
          <w:p w14:paraId="1E456FF5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3</w:t>
            </w:r>
          </w:p>
          <w:p w14:paraId="68E4C4F8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1</w:t>
            </w:r>
          </w:p>
          <w:p w14:paraId="2B655C6D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6</w:t>
            </w:r>
          </w:p>
          <w:p w14:paraId="6A977E83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70" w:type="dxa"/>
          </w:tcPr>
          <w:p w14:paraId="50DD5B47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</w:p>
          <w:p w14:paraId="57039E04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1</w:t>
            </w:r>
          </w:p>
          <w:p w14:paraId="40D1D685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0</w:t>
            </w:r>
          </w:p>
          <w:p w14:paraId="4D1F88B4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0</w:t>
            </w:r>
          </w:p>
          <w:p w14:paraId="4DCC39CE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0</w:t>
            </w:r>
          </w:p>
          <w:p w14:paraId="2ED27A90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88" w:type="dxa"/>
          </w:tcPr>
          <w:p w14:paraId="5BB4C146" w14:textId="77777777" w:rsidR="00F61387" w:rsidRPr="00485BFA" w:rsidRDefault="00F61387" w:rsidP="002C714E">
            <w:pPr>
              <w:rPr>
                <w:rFonts w:asciiTheme="majorBidi" w:hAnsiTheme="majorBidi" w:cstheme="majorBidi"/>
              </w:rPr>
            </w:pPr>
          </w:p>
          <w:p w14:paraId="406787E6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2</w:t>
            </w:r>
          </w:p>
          <w:p w14:paraId="5ED56ADA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0</w:t>
            </w:r>
          </w:p>
          <w:p w14:paraId="3C712767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1</w:t>
            </w:r>
          </w:p>
          <w:p w14:paraId="5C017E12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1</w:t>
            </w:r>
          </w:p>
          <w:p w14:paraId="404E68B5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88" w:type="dxa"/>
          </w:tcPr>
          <w:p w14:paraId="1B13BE60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</w:p>
          <w:p w14:paraId="5F7B1B73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6</w:t>
            </w:r>
          </w:p>
          <w:p w14:paraId="10D8FBEC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3</w:t>
            </w:r>
          </w:p>
          <w:p w14:paraId="6F454AD9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0</w:t>
            </w:r>
          </w:p>
          <w:p w14:paraId="505556ED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0</w:t>
            </w:r>
          </w:p>
          <w:p w14:paraId="74F491BE" w14:textId="77777777" w:rsidR="00F61387" w:rsidRPr="00485BFA" w:rsidRDefault="00F61387" w:rsidP="002C714E">
            <w:pPr>
              <w:jc w:val="center"/>
              <w:rPr>
                <w:rFonts w:asciiTheme="majorBidi" w:hAnsiTheme="majorBidi" w:cstheme="majorBidi"/>
              </w:rPr>
            </w:pPr>
            <w:r w:rsidRPr="00485BFA">
              <w:rPr>
                <w:rFonts w:asciiTheme="majorBidi" w:hAnsiTheme="majorBidi" w:cstheme="majorBidi"/>
              </w:rPr>
              <w:t>0</w:t>
            </w:r>
          </w:p>
        </w:tc>
      </w:tr>
    </w:tbl>
    <w:p w14:paraId="62C09FEC" w14:textId="77777777" w:rsidR="00F61387" w:rsidRDefault="00F61387"/>
    <w:sectPr w:rsidR="00F61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387"/>
    <w:rsid w:val="00F6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DC50E"/>
  <w15:chartTrackingRefBased/>
  <w15:docId w15:val="{A543029C-80BD-714A-B549-664E5DD7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3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387"/>
    <w:rPr>
      <w:rFonts w:ascii="Times New Roman" w:hAnsi="Times New Roman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een Raffat</dc:creator>
  <cp:keywords/>
  <dc:description/>
  <cp:lastModifiedBy>Nermeen Raffat</cp:lastModifiedBy>
  <cp:revision>1</cp:revision>
  <dcterms:created xsi:type="dcterms:W3CDTF">2023-11-30T10:20:00Z</dcterms:created>
  <dcterms:modified xsi:type="dcterms:W3CDTF">2023-11-30T10:21:00Z</dcterms:modified>
</cp:coreProperties>
</file>